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1381A" w14:textId="34DD2A68" w:rsidR="00361AB1" w:rsidRPr="00F119AD" w:rsidRDefault="00361AB1" w:rsidP="002259E4">
      <w:pPr>
        <w:spacing w:before="40" w:after="40" w:line="360" w:lineRule="auto"/>
        <w:ind w:left="100" w:right="100"/>
        <w:jc w:val="center"/>
        <w:rPr>
          <w:rFonts w:asciiTheme="majorBidi" w:eastAsia="Arial" w:hAnsiTheme="majorBidi" w:cstheme="majorBidi"/>
          <w:b/>
          <w:color w:val="000000"/>
          <w:sz w:val="24"/>
          <w:szCs w:val="24"/>
        </w:rPr>
      </w:pPr>
      <w:r w:rsidRPr="00F119AD">
        <w:rPr>
          <w:rFonts w:asciiTheme="majorBidi" w:eastAsia="Arial" w:hAnsiTheme="majorBidi" w:cstheme="majorBidi"/>
          <w:b/>
          <w:color w:val="000000"/>
          <w:sz w:val="24"/>
          <w:szCs w:val="24"/>
        </w:rPr>
        <w:t>Table S1. Preoperative Clinical Frailty Scale incidence</w:t>
      </w:r>
    </w:p>
    <w:tbl>
      <w:tblPr>
        <w:tblpPr w:leftFromText="180" w:rightFromText="180" w:bottomFromText="160" w:vertAnchor="text" w:horzAnchor="page" w:tblpXSpec="center" w:tblpY="105"/>
        <w:tblW w:w="6030" w:type="dxa"/>
        <w:tblLayout w:type="fixed"/>
        <w:tblLook w:val="0400" w:firstRow="0" w:lastRow="0" w:firstColumn="0" w:lastColumn="0" w:noHBand="0" w:noVBand="1"/>
      </w:tblPr>
      <w:tblGrid>
        <w:gridCol w:w="1800"/>
        <w:gridCol w:w="1350"/>
        <w:gridCol w:w="1530"/>
        <w:gridCol w:w="1350"/>
      </w:tblGrid>
      <w:tr w:rsidR="002259E4" w:rsidRPr="00F119AD" w14:paraId="6F022875" w14:textId="77777777" w:rsidTr="002259E4">
        <w:trPr>
          <w:trHeight w:val="210"/>
          <w:tblHeader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F1F604" w14:textId="77777777" w:rsidR="00361AB1" w:rsidRPr="00F119AD" w:rsidRDefault="00361AB1" w:rsidP="002259E4">
            <w:pPr>
              <w:spacing w:after="0" w:line="276" w:lineRule="auto"/>
              <w:ind w:left="100" w:right="100"/>
              <w:rPr>
                <w:rFonts w:asciiTheme="majorBidi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2B4C7" w14:textId="77777777" w:rsidR="002259E4" w:rsidRPr="00F119AD" w:rsidRDefault="00361AB1" w:rsidP="002259E4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Overall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,</w:t>
            </w:r>
          </w:p>
          <w:p w14:paraId="1C77D69D" w14:textId="05F7F79B" w:rsidR="00361AB1" w:rsidRPr="00F119AD" w:rsidRDefault="00361AB1" w:rsidP="002259E4">
            <w:pPr>
              <w:spacing w:after="0" w:line="276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= 170</w:t>
            </w:r>
            <w:r w:rsidR="002259E4"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4AFF7" w14:textId="77777777" w:rsidR="002259E4" w:rsidRPr="00F119AD" w:rsidRDefault="00361AB1" w:rsidP="002259E4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on-Frail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,</w:t>
            </w:r>
          </w:p>
          <w:p w14:paraId="3C7112BD" w14:textId="5960A632" w:rsidR="00361AB1" w:rsidRPr="00F119AD" w:rsidRDefault="00361AB1" w:rsidP="002259E4">
            <w:pPr>
              <w:spacing w:after="0" w:line="276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= 112</w:t>
            </w:r>
            <w:r w:rsidR="002259E4"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0CC76" w14:textId="77777777" w:rsidR="002259E4" w:rsidRPr="00F119AD" w:rsidRDefault="00361AB1" w:rsidP="002259E4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Frail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,</w:t>
            </w:r>
          </w:p>
          <w:p w14:paraId="58E89DFF" w14:textId="28ADA432" w:rsidR="00361AB1" w:rsidRPr="00F119AD" w:rsidRDefault="00361AB1" w:rsidP="002259E4">
            <w:pPr>
              <w:spacing w:after="0" w:line="276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= 58</w:t>
            </w:r>
            <w:r w:rsidR="002259E4"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</w:tr>
      <w:tr w:rsidR="00361AB1" w:rsidRPr="00F119AD" w14:paraId="70517346" w14:textId="77777777" w:rsidTr="002259E4">
        <w:trPr>
          <w:trHeight w:val="310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D71521" w14:textId="77777777" w:rsidR="00361AB1" w:rsidRPr="00F119AD" w:rsidRDefault="00361AB1" w:rsidP="002259E4">
            <w:pPr>
              <w:spacing w:after="0" w:line="360" w:lineRule="auto"/>
              <w:ind w:left="300" w:right="100" w:hanging="210"/>
              <w:jc w:val="both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linical stage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259F3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259E4" w:rsidRPr="00F119AD" w14:paraId="15957C1F" w14:textId="77777777" w:rsidTr="002259E4">
        <w:trPr>
          <w:trHeight w:val="305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C046E0" w14:textId="77777777" w:rsidR="00361AB1" w:rsidRPr="00F119AD" w:rsidRDefault="00361AB1" w:rsidP="002259E4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tage 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C08B9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 (2.9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752BC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 (4.5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DD29D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2259E4" w:rsidRPr="00F119AD" w14:paraId="4D6490D6" w14:textId="77777777" w:rsidTr="002259E4">
        <w:trPr>
          <w:trHeight w:val="300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775C0" w14:textId="77777777" w:rsidR="00361AB1" w:rsidRPr="00F119AD" w:rsidRDefault="00361AB1" w:rsidP="002259E4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tage 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FCFAF9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5 (32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351372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5 (49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37F952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2259E4" w:rsidRPr="00F119AD" w14:paraId="18764FDD" w14:textId="77777777" w:rsidTr="002259E4">
        <w:trPr>
          <w:trHeight w:val="305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15379D" w14:textId="77777777" w:rsidR="00361AB1" w:rsidRPr="00F119AD" w:rsidRDefault="00361AB1" w:rsidP="002259E4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tage 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033BA8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2 (31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1469A7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52 (46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2632C4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2259E4" w:rsidRPr="00F119AD" w14:paraId="29E8D224" w14:textId="77777777" w:rsidTr="002259E4">
        <w:trPr>
          <w:trHeight w:val="300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E28FC7" w14:textId="77777777" w:rsidR="00361AB1" w:rsidRPr="00F119AD" w:rsidRDefault="00361AB1" w:rsidP="002259E4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tage 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B28B80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4 (20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E8EE9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DD3938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4 (59%)</w:t>
            </w:r>
          </w:p>
        </w:tc>
      </w:tr>
      <w:tr w:rsidR="002259E4" w:rsidRPr="00F119AD" w14:paraId="3D6459C7" w14:textId="77777777" w:rsidTr="002259E4">
        <w:trPr>
          <w:trHeight w:val="305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27CC7" w14:textId="77777777" w:rsidR="00361AB1" w:rsidRPr="00F119AD" w:rsidRDefault="00361AB1" w:rsidP="002259E4">
            <w:pPr>
              <w:spacing w:after="0" w:line="360" w:lineRule="auto"/>
              <w:ind w:left="100" w:right="100" w:hanging="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tage 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09C5FF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 (14%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D8A1A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A7BF58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4 (41%)</w:t>
            </w:r>
          </w:p>
        </w:tc>
      </w:tr>
      <w:tr w:rsidR="002259E4" w:rsidRPr="00F119AD" w14:paraId="217E1226" w14:textId="77777777" w:rsidTr="002259E4">
        <w:trPr>
          <w:trHeight w:val="305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D4F3B8" w14:textId="77777777" w:rsidR="00361AB1" w:rsidRPr="00F119AD" w:rsidRDefault="00361AB1" w:rsidP="002259E4">
            <w:pPr>
              <w:spacing w:after="0" w:line="360" w:lineRule="auto"/>
              <w:ind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Stage 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6BE2B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0A8025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E2BD1E" w14:textId="77777777" w:rsidR="00361AB1" w:rsidRPr="00F119AD" w:rsidRDefault="00361AB1" w:rsidP="002259E4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2259E4" w:rsidRPr="00F119AD" w14:paraId="2E3CC5A6" w14:textId="77777777" w:rsidTr="002259E4">
        <w:trPr>
          <w:trHeight w:val="305"/>
        </w:trPr>
        <w:tc>
          <w:tcPr>
            <w:tcW w:w="603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7120" w14:textId="5A07E672" w:rsidR="002259E4" w:rsidRPr="00F119AD" w:rsidRDefault="002259E4" w:rsidP="002259E4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  <w:r w:rsidRPr="00F119AD">
              <w:rPr>
                <w:rFonts w:asciiTheme="majorBidi" w:eastAsia="Arial" w:hAnsiTheme="majorBidi" w:cstheme="majorBidi"/>
                <w:color w:val="000000"/>
              </w:rPr>
              <w:t>n (%)</w:t>
            </w:r>
          </w:p>
        </w:tc>
      </w:tr>
    </w:tbl>
    <w:p w14:paraId="7C8B0528" w14:textId="77777777" w:rsidR="00361AB1" w:rsidRPr="00F119AD" w:rsidRDefault="00361AB1" w:rsidP="00361AB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C51C910" w14:textId="77777777" w:rsidR="00361AB1" w:rsidRPr="00F119AD" w:rsidRDefault="00361AB1" w:rsidP="00361A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B5CA0" w14:textId="77777777" w:rsidR="00361AB1" w:rsidRPr="00F119AD" w:rsidRDefault="00361AB1" w:rsidP="00361A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3D6308" w14:textId="77777777" w:rsidR="00361AB1" w:rsidRPr="00F119AD" w:rsidRDefault="00361AB1" w:rsidP="00361AB1">
      <w:pPr>
        <w:spacing w:line="480" w:lineRule="auto"/>
        <w:rPr>
          <w:sz w:val="24"/>
          <w:szCs w:val="24"/>
        </w:rPr>
      </w:pPr>
    </w:p>
    <w:p w14:paraId="6D0CFBE0" w14:textId="77777777" w:rsidR="00361AB1" w:rsidRPr="00F119AD" w:rsidRDefault="00361AB1" w:rsidP="00361AB1">
      <w:pPr>
        <w:spacing w:line="480" w:lineRule="auto"/>
        <w:rPr>
          <w:sz w:val="24"/>
          <w:szCs w:val="24"/>
        </w:rPr>
      </w:pPr>
    </w:p>
    <w:p w14:paraId="2627B5A4" w14:textId="77777777" w:rsidR="00361AB1" w:rsidRPr="00F119AD" w:rsidRDefault="00361AB1" w:rsidP="00361AB1">
      <w:pPr>
        <w:spacing w:line="480" w:lineRule="auto"/>
        <w:rPr>
          <w:sz w:val="24"/>
          <w:szCs w:val="24"/>
        </w:rPr>
      </w:pPr>
    </w:p>
    <w:p w14:paraId="5C701264" w14:textId="77777777" w:rsidR="00361AB1" w:rsidRPr="00F119AD" w:rsidRDefault="00361AB1" w:rsidP="00361AB1">
      <w:pPr>
        <w:spacing w:line="480" w:lineRule="auto"/>
        <w:rPr>
          <w:sz w:val="24"/>
          <w:szCs w:val="24"/>
        </w:rPr>
      </w:pPr>
    </w:p>
    <w:p w14:paraId="68F07D28" w14:textId="6206E6E7" w:rsidR="00361AB1" w:rsidRPr="00F119AD" w:rsidRDefault="00361AB1" w:rsidP="00361AB1">
      <w:pPr>
        <w:spacing w:before="40" w:after="40" w:line="480" w:lineRule="auto"/>
        <w:ind w:left="100" w:right="100"/>
        <w:jc w:val="center"/>
        <w:rPr>
          <w:rFonts w:asciiTheme="majorBidi" w:eastAsia="Arial" w:hAnsiTheme="majorBidi" w:cstheme="majorBidi"/>
          <w:b/>
          <w:color w:val="000000"/>
          <w:sz w:val="24"/>
          <w:szCs w:val="24"/>
        </w:rPr>
      </w:pPr>
      <w:r w:rsidRPr="00F119AD">
        <w:rPr>
          <w:rFonts w:asciiTheme="majorBidi" w:eastAsia="Arial" w:hAnsiTheme="majorBidi" w:cstheme="majorBidi"/>
          <w:b/>
          <w:color w:val="000000"/>
          <w:sz w:val="24"/>
          <w:szCs w:val="24"/>
        </w:rPr>
        <w:t>Table S2. Preoperative frail scale incidence</w:t>
      </w:r>
    </w:p>
    <w:tbl>
      <w:tblPr>
        <w:tblpPr w:leftFromText="180" w:rightFromText="180" w:bottomFromText="160" w:vertAnchor="text" w:horzAnchor="page" w:tblpXSpec="center" w:tblpY="11"/>
        <w:tblW w:w="6210" w:type="dxa"/>
        <w:tblLayout w:type="fixed"/>
        <w:tblLook w:val="0400" w:firstRow="0" w:lastRow="0" w:firstColumn="0" w:lastColumn="0" w:noHBand="0" w:noVBand="1"/>
      </w:tblPr>
      <w:tblGrid>
        <w:gridCol w:w="1808"/>
        <w:gridCol w:w="1460"/>
        <w:gridCol w:w="1455"/>
        <w:gridCol w:w="1487"/>
      </w:tblGrid>
      <w:tr w:rsidR="00193998" w:rsidRPr="00F119AD" w14:paraId="57BB7EF4" w14:textId="77777777" w:rsidTr="00193998">
        <w:trPr>
          <w:trHeight w:val="213"/>
          <w:tblHeader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E4A36" w14:textId="2D851E7C" w:rsidR="00193998" w:rsidRPr="00F119AD" w:rsidRDefault="00193998" w:rsidP="00193998">
            <w:pPr>
              <w:spacing w:after="0" w:line="276" w:lineRule="auto"/>
              <w:ind w:left="100" w:right="100"/>
              <w:rPr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7C8F5" w14:textId="77777777" w:rsidR="00193998" w:rsidRPr="00F119AD" w:rsidRDefault="00193998" w:rsidP="00193998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Overall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,</w:t>
            </w:r>
          </w:p>
          <w:p w14:paraId="7271DBEC" w14:textId="2E350DB0" w:rsidR="00193998" w:rsidRPr="00F119AD" w:rsidRDefault="00193998" w:rsidP="00193998">
            <w:pPr>
              <w:spacing w:after="0" w:line="276" w:lineRule="auto"/>
              <w:ind w:left="100" w:right="100"/>
              <w:jc w:val="center"/>
              <w:rPr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= 170</w:t>
            </w:r>
            <w:r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F7C72" w14:textId="77777777" w:rsidR="00193998" w:rsidRPr="00F119AD" w:rsidRDefault="00193998" w:rsidP="00193998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on-Frail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,</w:t>
            </w:r>
          </w:p>
          <w:p w14:paraId="150ED291" w14:textId="63661B52" w:rsidR="00193998" w:rsidRPr="00F119AD" w:rsidRDefault="00193998" w:rsidP="00193998">
            <w:pPr>
              <w:spacing w:after="0" w:line="276" w:lineRule="auto"/>
              <w:ind w:left="100" w:right="100"/>
              <w:jc w:val="center"/>
              <w:rPr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= 112</w:t>
            </w:r>
            <w:r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0B8FC" w14:textId="77777777" w:rsidR="00193998" w:rsidRPr="00F119AD" w:rsidRDefault="00193998" w:rsidP="00193998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Frail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,</w:t>
            </w:r>
          </w:p>
          <w:p w14:paraId="39BB0BAB" w14:textId="07E56C8C" w:rsidR="00193998" w:rsidRPr="00F119AD" w:rsidRDefault="00193998" w:rsidP="00193998">
            <w:pPr>
              <w:spacing w:after="0" w:line="276" w:lineRule="auto"/>
              <w:ind w:left="100" w:right="100"/>
              <w:jc w:val="center"/>
              <w:rPr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= 58</w:t>
            </w:r>
            <w:r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</w:tr>
      <w:tr w:rsidR="00361AB1" w:rsidRPr="00F119AD" w14:paraId="45F1D8A0" w14:textId="77777777" w:rsidTr="00193998">
        <w:trPr>
          <w:trHeight w:val="315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023CB1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both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rail score</w:t>
            </w:r>
          </w:p>
        </w:tc>
        <w:tc>
          <w:tcPr>
            <w:tcW w:w="4402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3B47" w14:textId="77777777" w:rsidR="00361AB1" w:rsidRPr="00F119AD" w:rsidRDefault="00361AB1" w:rsidP="00193998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61AB1" w:rsidRPr="00F119AD" w14:paraId="3D8F36F6" w14:textId="77777777" w:rsidTr="00193998">
        <w:trPr>
          <w:trHeight w:val="310"/>
        </w:trPr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0570D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E88144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8 (46%)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B3C4A0" w14:textId="77777777" w:rsidR="00361AB1" w:rsidRPr="00F119AD" w:rsidRDefault="00361AB1" w:rsidP="00193998">
            <w:pPr>
              <w:spacing w:after="0" w:line="360" w:lineRule="auto"/>
              <w:ind w:left="300" w:right="100" w:hanging="233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8 (70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B0D6F" w14:textId="77777777" w:rsidR="00361AB1" w:rsidRPr="00F119AD" w:rsidRDefault="00361AB1" w:rsidP="00193998">
            <w:pPr>
              <w:spacing w:after="0" w:line="360" w:lineRule="auto"/>
              <w:ind w:left="300" w:right="100" w:hanging="252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361AB1" w:rsidRPr="00F119AD" w14:paraId="1C1D4AA5" w14:textId="77777777" w:rsidTr="00193998">
        <w:trPr>
          <w:trHeight w:val="305"/>
        </w:trPr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C5AD4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753A3A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2 (19%)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479A4A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1 (28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F6CCD8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 (1.7%)</w:t>
            </w:r>
          </w:p>
        </w:tc>
      </w:tr>
      <w:tr w:rsidR="00361AB1" w:rsidRPr="00F119AD" w14:paraId="4F9A2F15" w14:textId="77777777" w:rsidTr="00193998">
        <w:trPr>
          <w:trHeight w:val="310"/>
        </w:trPr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C55D0E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8FB601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5 (8.8%)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462EFC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2 (1.8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8565AC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3 (22%)</w:t>
            </w:r>
          </w:p>
        </w:tc>
      </w:tr>
      <w:tr w:rsidR="00361AB1" w:rsidRPr="00F119AD" w14:paraId="7DCEC2BF" w14:textId="77777777" w:rsidTr="00193998">
        <w:trPr>
          <w:trHeight w:val="305"/>
        </w:trPr>
        <w:tc>
          <w:tcPr>
            <w:tcW w:w="18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0D09ED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2A603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45 (26%)</w:t>
            </w:r>
          </w:p>
        </w:tc>
        <w:tc>
          <w:tcPr>
            <w:tcW w:w="14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E77D8E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 (0.9%)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C8A0D3" w14:textId="77777777" w:rsidR="00361AB1" w:rsidRPr="00F119AD" w:rsidRDefault="00361AB1" w:rsidP="00193998">
            <w:pPr>
              <w:spacing w:after="0" w:line="360" w:lineRule="auto"/>
              <w:ind w:left="300" w:right="100" w:hanging="2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44 (76%)</w:t>
            </w:r>
          </w:p>
        </w:tc>
      </w:tr>
      <w:tr w:rsidR="00361AB1" w:rsidRPr="00F119AD" w14:paraId="3E8360FF" w14:textId="77777777" w:rsidTr="00193998">
        <w:trPr>
          <w:trHeight w:val="310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122296" w14:textId="77777777" w:rsidR="00361AB1" w:rsidRPr="00F119AD" w:rsidRDefault="00361AB1" w:rsidP="00193998">
            <w:pPr>
              <w:spacing w:after="0" w:line="360" w:lineRule="auto"/>
              <w:ind w:left="100" w:right="100" w:hanging="1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C57815" w14:textId="77777777" w:rsidR="00361AB1" w:rsidRPr="00F119AD" w:rsidRDefault="00361AB1" w:rsidP="00193998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CA22E" w14:textId="77777777" w:rsidR="00361AB1" w:rsidRPr="00F119AD" w:rsidRDefault="00361AB1" w:rsidP="00193998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06C369" w14:textId="77777777" w:rsidR="00361AB1" w:rsidRPr="00F119AD" w:rsidRDefault="00361AB1" w:rsidP="00193998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 (0%)</w:t>
            </w:r>
          </w:p>
        </w:tc>
      </w:tr>
      <w:tr w:rsidR="00193998" w:rsidRPr="00F119AD" w14:paraId="3FE35337" w14:textId="77777777" w:rsidTr="00193998">
        <w:trPr>
          <w:trHeight w:val="310"/>
        </w:trPr>
        <w:tc>
          <w:tcPr>
            <w:tcW w:w="621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34A3" w14:textId="6F09FDB2" w:rsidR="00193998" w:rsidRPr="00F119AD" w:rsidRDefault="00193998" w:rsidP="00193998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  <w:r w:rsidRPr="00F119AD">
              <w:rPr>
                <w:rFonts w:asciiTheme="majorBidi" w:eastAsia="Arial" w:hAnsiTheme="majorBidi" w:cstheme="majorBidi"/>
                <w:color w:val="000000"/>
              </w:rPr>
              <w:t>n (%)</w:t>
            </w:r>
          </w:p>
        </w:tc>
      </w:tr>
    </w:tbl>
    <w:p w14:paraId="6054CE80" w14:textId="77777777" w:rsidR="00DB0FE2" w:rsidRPr="00F119AD" w:rsidRDefault="00DB0FE2"/>
    <w:p w14:paraId="23731165" w14:textId="77777777" w:rsidR="00361AB1" w:rsidRPr="00F119AD" w:rsidRDefault="00361AB1"/>
    <w:p w14:paraId="11295425" w14:textId="77777777" w:rsidR="00361AB1" w:rsidRPr="00F119AD" w:rsidRDefault="00361AB1"/>
    <w:p w14:paraId="50334F41" w14:textId="77777777" w:rsidR="00361AB1" w:rsidRPr="00F119AD" w:rsidRDefault="00361AB1"/>
    <w:p w14:paraId="1A897116" w14:textId="77777777" w:rsidR="00361AB1" w:rsidRPr="00F119AD" w:rsidRDefault="00361AB1"/>
    <w:p w14:paraId="6FE24973" w14:textId="77777777" w:rsidR="00361AB1" w:rsidRPr="00F119AD" w:rsidRDefault="00361AB1"/>
    <w:p w14:paraId="4EFC4BE6" w14:textId="77777777" w:rsidR="00361AB1" w:rsidRPr="00F119AD" w:rsidRDefault="00361AB1"/>
    <w:p w14:paraId="3F1E54F9" w14:textId="77777777" w:rsidR="00361AB1" w:rsidRPr="00F119AD" w:rsidRDefault="00361AB1"/>
    <w:p w14:paraId="0E8F3DB5" w14:textId="77777777" w:rsidR="00361AB1" w:rsidRPr="00F119AD" w:rsidRDefault="00361AB1"/>
    <w:p w14:paraId="11B2E861" w14:textId="77777777" w:rsidR="00361AB1" w:rsidRPr="00F119AD" w:rsidRDefault="00361AB1"/>
    <w:p w14:paraId="11AC928B" w14:textId="77777777" w:rsidR="00361AB1" w:rsidRPr="00F119AD" w:rsidRDefault="00361AB1"/>
    <w:p w14:paraId="287BDA91" w14:textId="77777777" w:rsidR="00361AB1" w:rsidRPr="00F119AD" w:rsidRDefault="00361AB1"/>
    <w:p w14:paraId="77516DB3" w14:textId="77777777" w:rsidR="00361AB1" w:rsidRPr="00F119AD" w:rsidRDefault="00361AB1"/>
    <w:p w14:paraId="017D82CD" w14:textId="77777777" w:rsidR="00361AB1" w:rsidRPr="00F119AD" w:rsidRDefault="00361AB1"/>
    <w:p w14:paraId="40273863" w14:textId="77777777" w:rsidR="00361AB1" w:rsidRPr="00F119AD" w:rsidRDefault="00361AB1"/>
    <w:p w14:paraId="2412CF6D" w14:textId="30C54816" w:rsidR="00193998" w:rsidRPr="00F119AD" w:rsidRDefault="00193998" w:rsidP="00B63BED">
      <w:pPr>
        <w:jc w:val="both"/>
      </w:pPr>
      <w:r w:rsidRPr="00F119AD">
        <w:rPr>
          <w:rFonts w:asciiTheme="majorBidi" w:eastAsia="Arial" w:hAnsiTheme="majorBidi" w:cstheme="majorBidi"/>
          <w:b/>
          <w:color w:val="000000"/>
          <w:sz w:val="24"/>
          <w:szCs w:val="24"/>
        </w:rPr>
        <w:lastRenderedPageBreak/>
        <w:t>Table S3. Baseline characteristic comparison between missing cases and followed-up patients</w:t>
      </w:r>
    </w:p>
    <w:tbl>
      <w:tblPr>
        <w:tblW w:w="9000" w:type="dxa"/>
        <w:jc w:val="center"/>
        <w:tblLayout w:type="fixed"/>
        <w:tblLook w:val="0400" w:firstRow="0" w:lastRow="0" w:firstColumn="0" w:lastColumn="0" w:noHBand="0" w:noVBand="1"/>
      </w:tblPr>
      <w:tblGrid>
        <w:gridCol w:w="2340"/>
        <w:gridCol w:w="2610"/>
        <w:gridCol w:w="2700"/>
        <w:gridCol w:w="1350"/>
      </w:tblGrid>
      <w:tr w:rsidR="00361AB1" w:rsidRPr="00F119AD" w14:paraId="22692916" w14:textId="77777777" w:rsidTr="00AD2329">
        <w:trPr>
          <w:tblHeader/>
          <w:jc w:val="center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A3328" w14:textId="77777777" w:rsidR="00361AB1" w:rsidRPr="00F119AD" w:rsidRDefault="00361AB1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1B09A" w14:textId="77777777" w:rsidR="00193998" w:rsidRPr="00F119AD" w:rsidRDefault="00361AB1" w:rsidP="00A42769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Followed-up,</w:t>
            </w:r>
          </w:p>
          <w:p w14:paraId="77196E6E" w14:textId="00799F47" w:rsidR="00361AB1" w:rsidRPr="00F119AD" w:rsidRDefault="00361AB1" w:rsidP="00A42769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 = 86</w:t>
            </w:r>
            <w:r w:rsidR="00A42769"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9957F" w14:textId="77777777" w:rsidR="00193998" w:rsidRPr="00F119AD" w:rsidRDefault="00361AB1" w:rsidP="00A42769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Loss to follow-up,</w:t>
            </w:r>
          </w:p>
          <w:p w14:paraId="25AE5731" w14:textId="36BF8B51" w:rsidR="00361AB1" w:rsidRPr="00F119AD" w:rsidRDefault="00361AB1" w:rsidP="00A42769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 = 84</w:t>
            </w:r>
            <w:r w:rsidR="00A42769" w:rsidRPr="00F119AD">
              <w:rPr>
                <w:rFonts w:ascii="Roboto" w:hAnsi="Roboto"/>
                <w:color w:val="000000"/>
                <w:sz w:val="28"/>
                <w:szCs w:val="28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3B590" w14:textId="3A9832E6" w:rsidR="00361AB1" w:rsidRPr="00F119AD" w:rsidRDefault="00361AB1" w:rsidP="00A42769">
            <w:pPr>
              <w:spacing w:after="0" w:line="276" w:lineRule="auto"/>
              <w:ind w:left="100" w:right="100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p-value</w:t>
            </w:r>
            <w:r w:rsidR="00A42769" w:rsidRPr="00F119AD">
              <w:rPr>
                <w:rFonts w:ascii="Segoe UI Symbol" w:eastAsia="Arial" w:hAnsi="Segoe UI Symbol" w:cs="Segoe UI Symbol"/>
                <w:color w:val="000000"/>
                <w:vertAlign w:val="superscript"/>
              </w:rPr>
              <w:t>★</w:t>
            </w:r>
          </w:p>
        </w:tc>
      </w:tr>
      <w:tr w:rsidR="00361AB1" w:rsidRPr="00F119AD" w14:paraId="028414B1" w14:textId="77777777" w:rsidTr="00AD2329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9E751" w14:textId="77777777" w:rsidR="00361AB1" w:rsidRPr="00F119AD" w:rsidRDefault="00361AB1" w:rsidP="00A42769">
            <w:pPr>
              <w:spacing w:after="0" w:line="360" w:lineRule="auto"/>
              <w:ind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Age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BDC5B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66.34 (5.54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113EF0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67.02 (5.38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A859A7" w14:textId="3859F9B9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3</w:t>
            </w:r>
            <w:r w:rsidR="00A42769" w:rsidRPr="00F119A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  <w:r w:rsidR="00D97039" w:rsidRPr="00F119AD">
              <w:rPr>
                <w:rFonts w:asciiTheme="majorBidi" w:eastAsia="Arial" w:hAnsiTheme="majorBidi" w:cstheme="majorBidi"/>
                <w:sz w:val="24"/>
                <w:szCs w:val="24"/>
              </w:rPr>
              <w:t>9</w:t>
            </w:r>
          </w:p>
        </w:tc>
      </w:tr>
      <w:tr w:rsidR="00361AB1" w:rsidRPr="00F119AD" w14:paraId="08E379C6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1A868C" w14:textId="77777777" w:rsidR="00361AB1" w:rsidRPr="00F119AD" w:rsidRDefault="00361AB1" w:rsidP="00A42769">
            <w:pPr>
              <w:spacing w:after="0" w:line="360" w:lineRule="auto"/>
              <w:ind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  Frail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85DD6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4B555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4D4882" w14:textId="700C320E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9</w:t>
            </w:r>
            <w:r w:rsidR="00D97039" w:rsidRPr="00F119AD">
              <w:rPr>
                <w:rFonts w:asciiTheme="majorBidi" w:eastAsia="Arial" w:hAnsiTheme="majorBidi" w:cstheme="majorBidi"/>
                <w:sz w:val="24"/>
                <w:szCs w:val="24"/>
              </w:rPr>
              <w:t>1</w:t>
            </w:r>
            <w:r w:rsidR="00A306ED" w:rsidRPr="00F119AD">
              <w:rPr>
                <w:rFonts w:asciiTheme="majorBidi" w:eastAsia="Arial" w:hAnsiTheme="majorBidi" w:cstheme="majorBidi"/>
                <w:sz w:val="24"/>
                <w:szCs w:val="24"/>
              </w:rPr>
              <w:t>2</w:t>
            </w:r>
          </w:p>
        </w:tc>
      </w:tr>
      <w:tr w:rsidR="00361AB1" w:rsidRPr="00F119AD" w14:paraId="08C9B9DD" w14:textId="77777777" w:rsidTr="00C372E8">
        <w:trPr>
          <w:jc w:val="center"/>
        </w:trPr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C34C8A" w14:textId="77777777" w:rsidR="00361AB1" w:rsidRPr="00F119AD" w:rsidRDefault="00361AB1" w:rsidP="00A42769">
            <w:pPr>
              <w:spacing w:after="0" w:line="360" w:lineRule="auto"/>
              <w:ind w:left="3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on-Frail</w:t>
            </w:r>
          </w:p>
        </w:tc>
        <w:tc>
          <w:tcPr>
            <w:tcW w:w="26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5C1908" w14:textId="77777777" w:rsidR="00361AB1" w:rsidRPr="00F119AD" w:rsidRDefault="00361AB1" w:rsidP="00A42769">
            <w:pPr>
              <w:spacing w:after="0" w:line="360" w:lineRule="auto"/>
              <w:ind w:left="3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57 (66.3%)</w:t>
            </w:r>
          </w:p>
        </w:tc>
        <w:tc>
          <w:tcPr>
            <w:tcW w:w="270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392C04" w14:textId="77777777" w:rsidR="00361AB1" w:rsidRPr="00F119AD" w:rsidRDefault="00361AB1" w:rsidP="00A42769">
            <w:pPr>
              <w:spacing w:after="0" w:line="360" w:lineRule="auto"/>
              <w:ind w:left="3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55 (65.5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A3C58" w14:textId="77777777" w:rsidR="00361AB1" w:rsidRPr="00F119AD" w:rsidRDefault="00361AB1" w:rsidP="00A42769">
            <w:pPr>
              <w:spacing w:after="0" w:line="360" w:lineRule="auto"/>
              <w:ind w:left="3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361AB1" w:rsidRPr="00F119AD" w14:paraId="1DED6D8B" w14:textId="77777777" w:rsidTr="00C372E8">
        <w:trPr>
          <w:jc w:val="center"/>
        </w:trPr>
        <w:tc>
          <w:tcPr>
            <w:tcW w:w="234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EC081C" w14:textId="77777777" w:rsidR="00361AB1" w:rsidRPr="00F119AD" w:rsidRDefault="00361AB1" w:rsidP="00A42769">
            <w:pPr>
              <w:spacing w:after="0" w:line="360" w:lineRule="auto"/>
              <w:ind w:left="3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rail</w:t>
            </w:r>
          </w:p>
        </w:tc>
        <w:tc>
          <w:tcPr>
            <w:tcW w:w="261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FF630" w14:textId="77777777" w:rsidR="00361AB1" w:rsidRPr="00F119AD" w:rsidRDefault="00361AB1" w:rsidP="00A42769">
            <w:pPr>
              <w:spacing w:after="0" w:line="360" w:lineRule="auto"/>
              <w:ind w:left="3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9 (33.7%)</w:t>
            </w:r>
          </w:p>
        </w:tc>
        <w:tc>
          <w:tcPr>
            <w:tcW w:w="270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944503" w14:textId="77777777" w:rsidR="00361AB1" w:rsidRPr="00F119AD" w:rsidRDefault="00361AB1" w:rsidP="00A42769">
            <w:pPr>
              <w:spacing w:after="0" w:line="360" w:lineRule="auto"/>
              <w:ind w:left="3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9 (34.5%)</w:t>
            </w:r>
          </w:p>
        </w:tc>
        <w:tc>
          <w:tcPr>
            <w:tcW w:w="135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8590F" w14:textId="77777777" w:rsidR="00361AB1" w:rsidRPr="00F119AD" w:rsidRDefault="00361AB1" w:rsidP="00A42769">
            <w:pPr>
              <w:spacing w:after="0" w:line="360" w:lineRule="auto"/>
              <w:ind w:left="3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D97039" w:rsidRPr="00F119AD" w14:paraId="5B76CA72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01FD9" w14:textId="55123E91" w:rsidR="00D97039" w:rsidRPr="00F119AD" w:rsidRDefault="00D97039" w:rsidP="00D9703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2A412" w14:textId="5272953E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9 (22.1%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D1105" w14:textId="10D43A20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3 (27.4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2B56C" w14:textId="49CFCB34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424</w:t>
            </w:r>
          </w:p>
        </w:tc>
      </w:tr>
      <w:tr w:rsidR="00361AB1" w:rsidRPr="00F119AD" w14:paraId="4A79DAD8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716397" w14:textId="77777777" w:rsidR="00361AB1" w:rsidRPr="00F119AD" w:rsidRDefault="00361AB1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65C7D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70FEF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CB2C92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22</w:t>
            </w:r>
          </w:p>
        </w:tc>
      </w:tr>
      <w:tr w:rsidR="00361AB1" w:rsidRPr="00F119AD" w14:paraId="6002F265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CD6956" w14:textId="77777777" w:rsidR="00361AB1" w:rsidRPr="00F119AD" w:rsidRDefault="00361AB1" w:rsidP="00A42769">
            <w:pPr>
              <w:spacing w:after="0" w:line="360" w:lineRule="auto"/>
              <w:ind w:left="3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4ECC0D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3 (15.1%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F6F752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7 (32.1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F482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361AB1" w:rsidRPr="00F119AD" w14:paraId="5E05C338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19FE5B" w14:textId="77777777" w:rsidR="00361AB1" w:rsidRPr="00F119AD" w:rsidRDefault="00361AB1" w:rsidP="00A42769">
            <w:pPr>
              <w:spacing w:after="0" w:line="360" w:lineRule="auto"/>
              <w:ind w:left="3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Lower Diploma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3FD7F4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9 (45.3%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C7EE2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5 (41.7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C9CBD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361AB1" w:rsidRPr="00F119AD" w14:paraId="09512A14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1F1CE7" w14:textId="77777777" w:rsidR="00361AB1" w:rsidRPr="00F119AD" w:rsidRDefault="00361AB1" w:rsidP="00A42769">
            <w:pPr>
              <w:spacing w:after="0" w:line="360" w:lineRule="auto"/>
              <w:ind w:left="3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Diploma &amp; Upper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A4906D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4 (39.5%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57C85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2 (26.2%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6A267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361AB1" w:rsidRPr="00F119AD" w14:paraId="0893D999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C800E2" w14:textId="77777777" w:rsidR="00361AB1" w:rsidRPr="00F119AD" w:rsidRDefault="00361AB1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BMI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ab/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D699BE" w14:textId="76276224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6.26</w:t>
            </w:r>
            <m:oMath>
              <m:r>
                <w:rPr>
                  <w:rFonts w:ascii="Cambria Math" w:eastAsia="Arial" w:hAnsi="Cambria Math" w:cstheme="majorBidi"/>
                </w:rPr>
                <m:t xml:space="preserve"> ± </m:t>
              </m:r>
            </m:oMath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.29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4FE57" w14:textId="2E6B36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25.87</w:t>
            </w:r>
            <m:oMath>
              <m:r>
                <w:rPr>
                  <w:rFonts w:ascii="Cambria Math" w:eastAsia="Arial" w:hAnsi="Cambria Math" w:cstheme="majorBidi"/>
                </w:rPr>
                <m:t xml:space="preserve"> ± </m:t>
              </m:r>
            </m:oMath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.2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2E3428" w14:textId="46991660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3</w:t>
            </w:r>
            <w:r w:rsidR="00A42769" w:rsidRPr="00F119AD">
              <w:rPr>
                <w:rFonts w:asciiTheme="majorBidi" w:eastAsia="Arial" w:hAnsiTheme="majorBidi" w:cstheme="majorBidi"/>
                <w:sz w:val="24"/>
                <w:szCs w:val="24"/>
              </w:rPr>
              <w:t>46</w:t>
            </w:r>
          </w:p>
        </w:tc>
      </w:tr>
      <w:tr w:rsidR="00A42769" w:rsidRPr="00F119AD" w14:paraId="4673E1D6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F67D3" w14:textId="7AE22976" w:rsidR="00A42769" w:rsidRPr="00F119AD" w:rsidRDefault="00A42769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EF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C7B2" w14:textId="48D520C7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50.0 (40.0, 55.0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FBA6E" w14:textId="4F884094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45.0 (40.0, 55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6FBB5E" w14:textId="5F0BB1A1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246</w:t>
            </w:r>
          </w:p>
        </w:tc>
      </w:tr>
      <w:tr w:rsidR="00361AB1" w:rsidRPr="00F119AD" w14:paraId="2E37F19F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D6E4D2" w14:textId="77777777" w:rsidR="00361AB1" w:rsidRPr="00F119AD" w:rsidRDefault="00361AB1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Lab data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363E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9601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8804" w14:textId="77777777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</w:tr>
      <w:tr w:rsidR="00361AB1" w:rsidRPr="00F119AD" w14:paraId="0B20EFA3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D3761" w14:textId="77777777" w:rsidR="00361AB1" w:rsidRPr="00F119AD" w:rsidRDefault="00361AB1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HB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825D2D" w14:textId="55D95DC8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3.0 (12.</w:t>
            </w:r>
            <w:r w:rsidR="00A306ED" w:rsidRPr="00F119AD">
              <w:rPr>
                <w:rFonts w:asciiTheme="majorBidi" w:eastAsia="Arial" w:hAnsiTheme="majorBidi" w:cstheme="majorBidi"/>
                <w:sz w:val="24"/>
                <w:szCs w:val="24"/>
              </w:rPr>
              <w:t>9</w:t>
            </w: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, 14.0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3D787C" w14:textId="5A739195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3.5 (12.0, 14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4437E4" w14:textId="492E08C5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</w:t>
            </w:r>
            <w:r w:rsidR="00A42769" w:rsidRPr="00F119AD">
              <w:rPr>
                <w:rFonts w:asciiTheme="majorBidi" w:eastAsia="Arial" w:hAnsiTheme="majorBidi" w:cstheme="majorBidi"/>
                <w:sz w:val="24"/>
                <w:szCs w:val="24"/>
              </w:rPr>
              <w:t>17</w:t>
            </w:r>
          </w:p>
        </w:tc>
      </w:tr>
      <w:tr w:rsidR="00A42769" w:rsidRPr="00F119AD" w14:paraId="12684C57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95F079" w14:textId="6A3ABA8C" w:rsidR="00A42769" w:rsidRPr="00F119AD" w:rsidRDefault="00A42769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 xml:space="preserve">CR 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70488" w14:textId="4C847848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10 (0.90, 1.20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C68C" w14:textId="1107504E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10 (1.00, 1.3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ECD57" w14:textId="06133DF8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36</w:t>
            </w:r>
          </w:p>
        </w:tc>
      </w:tr>
      <w:tr w:rsidR="00A42769" w:rsidRPr="00F119AD" w14:paraId="32426E14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3697EF" w14:textId="0AE692B0" w:rsidR="00A42769" w:rsidRPr="00F119AD" w:rsidRDefault="00A42769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BS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7061" w14:textId="27A68428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03.5 (92.0, 136.</w:t>
            </w:r>
            <w:r w:rsidR="00A306ED" w:rsidRPr="00F119AD">
              <w:rPr>
                <w:rFonts w:asciiTheme="majorBidi" w:eastAsia="Arial" w:hAnsiTheme="majorBidi" w:cstheme="majorBidi"/>
                <w:sz w:val="24"/>
                <w:szCs w:val="24"/>
              </w:rPr>
              <w:t>8</w:t>
            </w: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4129" w14:textId="0733F7D6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98.0 (87.0, 137.</w:t>
            </w:r>
            <w:r w:rsidR="00A306ED" w:rsidRPr="00F119AD">
              <w:rPr>
                <w:rFonts w:asciiTheme="majorBidi" w:eastAsia="Arial" w:hAnsiTheme="majorBidi" w:cstheme="majorBidi"/>
                <w:sz w:val="24"/>
                <w:szCs w:val="24"/>
              </w:rPr>
              <w:t>8</w:t>
            </w: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B888E" w14:textId="5E9F474E" w:rsidR="00A42769" w:rsidRPr="00F119AD" w:rsidRDefault="00A42769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313</w:t>
            </w:r>
          </w:p>
        </w:tc>
      </w:tr>
      <w:tr w:rsidR="00361AB1" w:rsidRPr="00F119AD" w14:paraId="52AEBE30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0BCB41" w14:textId="77777777" w:rsidR="00361AB1" w:rsidRPr="00F119AD" w:rsidRDefault="00361AB1" w:rsidP="00A4276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TG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815D33" w14:textId="65DFB3B6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20.0 (95.0, 158.0)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1262C" w14:textId="597549F1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12.0 (89.0, 135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824C1C" w14:textId="75A2721C" w:rsidR="00361AB1" w:rsidRPr="00F119AD" w:rsidRDefault="00361AB1" w:rsidP="00A4276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2</w:t>
            </w:r>
            <w:r w:rsidR="00A42769" w:rsidRPr="00F119AD">
              <w:rPr>
                <w:rFonts w:asciiTheme="majorBidi" w:eastAsia="Arial" w:hAnsiTheme="majorBidi" w:cstheme="majorBidi"/>
                <w:sz w:val="24"/>
                <w:szCs w:val="24"/>
              </w:rPr>
              <w:t>65</w:t>
            </w:r>
          </w:p>
        </w:tc>
      </w:tr>
      <w:tr w:rsidR="00D97039" w:rsidRPr="00F119AD" w14:paraId="57B71016" w14:textId="77777777" w:rsidTr="00C372E8">
        <w:trPr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C3267C" w14:textId="77777777" w:rsidR="00D97039" w:rsidRPr="00F119AD" w:rsidRDefault="00D97039" w:rsidP="00D9703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CHOL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A81DDE" w14:textId="6A37F5EC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57.17 ± 37.00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8E97AD" w14:textId="27617164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58.33 ± 38.0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DB35E" w14:textId="3EFFD005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847</w:t>
            </w:r>
          </w:p>
        </w:tc>
      </w:tr>
      <w:tr w:rsidR="00D97039" w:rsidRPr="00F119AD" w14:paraId="49E7F6E2" w14:textId="77777777" w:rsidTr="00C372E8">
        <w:trPr>
          <w:trHeight w:val="80"/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F10E43" w14:textId="77777777" w:rsidR="00D97039" w:rsidRPr="00F119AD" w:rsidRDefault="00D97039" w:rsidP="00D9703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2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BCD3E4" w14:textId="776AA15F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7.66 ± 6.90</w:t>
            </w:r>
          </w:p>
        </w:tc>
        <w:tc>
          <w:tcPr>
            <w:tcW w:w="27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9AA78" w14:textId="19DAEF9C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37.65 ± 7.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D92DD" w14:textId="136D03BF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57</w:t>
            </w:r>
          </w:p>
        </w:tc>
      </w:tr>
      <w:tr w:rsidR="00D97039" w:rsidRPr="00F119AD" w14:paraId="508A38AA" w14:textId="77777777" w:rsidTr="00AD2329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72AB2" w14:textId="77777777" w:rsidR="00D97039" w:rsidRPr="00F119AD" w:rsidRDefault="00D97039" w:rsidP="00D97039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LDL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DCC66" w14:textId="1498500C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94.31 ± 23.77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0747CF" w14:textId="6467DC9F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93.30 ± 26.0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AB979" w14:textId="10F1310D" w:rsidR="00D97039" w:rsidRPr="00F119AD" w:rsidRDefault="00D97039" w:rsidP="00D97039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  <w:rtl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57</w:t>
            </w:r>
          </w:p>
        </w:tc>
      </w:tr>
      <w:tr w:rsidR="00361AB1" w:rsidRPr="00F119AD" w14:paraId="3770E791" w14:textId="77777777" w:rsidTr="00AD2329">
        <w:trPr>
          <w:jc w:val="center"/>
        </w:trPr>
        <w:tc>
          <w:tcPr>
            <w:tcW w:w="900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07E0E" w14:textId="68134790" w:rsidR="00361AB1" w:rsidRPr="00F119AD" w:rsidRDefault="00A42769" w:rsidP="00831258">
            <w:pPr>
              <w:spacing w:after="0" w:line="276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  <w:r w:rsidR="00361AB1"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n (%); Mean</w:t>
            </w:r>
            <m:oMath>
              <m:r>
                <w:rPr>
                  <w:rFonts w:ascii="Cambria Math" w:eastAsia="Arial" w:hAnsi="Cambria Math" w:cstheme="majorBidi"/>
                  <w:color w:val="000000"/>
                </w:rPr>
                <m:t xml:space="preserve"> ± </m:t>
              </m:r>
            </m:oMath>
            <w:r w:rsidR="00361AB1"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D</w:t>
            </w:r>
            <w:r w:rsidR="00AD2329"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; Median (IQR)</w:t>
            </w:r>
          </w:p>
          <w:p w14:paraId="61ACA633" w14:textId="31FA3DB9" w:rsidR="00831258" w:rsidRPr="00F119AD" w:rsidRDefault="00831258" w:rsidP="00EF0C46">
            <w:pPr>
              <w:spacing w:line="276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="Segoe UI Symbol" w:eastAsia="Arial" w:hAnsi="Segoe UI Symbol" w:cs="Segoe UI Symbol"/>
                <w:color w:val="000000"/>
                <w:sz w:val="24"/>
                <w:szCs w:val="24"/>
                <w:vertAlign w:val="superscript"/>
              </w:rPr>
              <w:t>★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Pearson's Chi-squared test; Wilcoxon rank sum test; independent t-test</w:t>
            </w:r>
          </w:p>
        </w:tc>
      </w:tr>
      <w:tr w:rsidR="00361AB1" w:rsidRPr="00F119AD" w14:paraId="367667DA" w14:textId="77777777" w:rsidTr="00C372E8">
        <w:trPr>
          <w:jc w:val="center"/>
        </w:trPr>
        <w:tc>
          <w:tcPr>
            <w:tcW w:w="900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A630B" w14:textId="2F249BF1" w:rsidR="00361AB1" w:rsidRPr="00F119AD" w:rsidRDefault="00361AB1" w:rsidP="00831258">
            <w:pPr>
              <w:spacing w:after="0" w:line="276" w:lineRule="auto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</w:rPr>
              <w:t>(BMI: Body Mass Index; EF: Ejection fraction; HB: Hemoglobin; CR: creatinine; FBS: Fasting blood sugar; TG: Triglycerides; CHOL: Cholesterol; HDL: high-density lipoprotein;</w:t>
            </w:r>
            <w:r w:rsidR="0094796A" w:rsidRPr="00F119AD">
              <w:rPr>
                <w:rFonts w:asciiTheme="majorBidi" w:eastAsia="Arial" w:hAnsiTheme="majorBidi" w:cstheme="majorBidi" w:hint="cs"/>
                <w:color w:val="000000"/>
                <w:rtl/>
              </w:rPr>
              <w:t xml:space="preserve"> </w:t>
            </w:r>
            <w:r w:rsidRPr="00F119AD">
              <w:rPr>
                <w:rFonts w:asciiTheme="majorBidi" w:eastAsia="Arial" w:hAnsiTheme="majorBidi" w:cstheme="majorBidi"/>
                <w:color w:val="000000"/>
              </w:rPr>
              <w:t>LDL: low-density lipoprotein)</w:t>
            </w:r>
          </w:p>
        </w:tc>
      </w:tr>
    </w:tbl>
    <w:p w14:paraId="470CFD77" w14:textId="77777777" w:rsidR="00361AB1" w:rsidRPr="00F119AD" w:rsidRDefault="00361AB1"/>
    <w:p w14:paraId="0810FB0B" w14:textId="77777777" w:rsidR="007A433B" w:rsidRPr="00F119AD" w:rsidRDefault="007A433B">
      <w:pPr>
        <w:rPr>
          <w:rFonts w:asciiTheme="majorBidi" w:eastAsia="Arial" w:hAnsiTheme="majorBidi" w:cstheme="majorBidi"/>
          <w:b/>
          <w:color w:val="000000"/>
          <w:sz w:val="24"/>
          <w:szCs w:val="24"/>
        </w:rPr>
        <w:sectPr w:rsidR="007A433B" w:rsidRPr="00F119AD" w:rsidSect="002816C2">
          <w:footerReference w:type="default" r:id="rId7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bookmarkStart w:id="0" w:name="_Hlk152609554"/>
    </w:p>
    <w:p w14:paraId="22D5A27A" w14:textId="4BF4B156" w:rsidR="0094796A" w:rsidRPr="00F119AD" w:rsidRDefault="0094796A">
      <w:pPr>
        <w:rPr>
          <w:rFonts w:asciiTheme="majorBidi" w:eastAsia="Arial" w:hAnsiTheme="majorBidi" w:cstheme="majorBidi"/>
          <w:b/>
          <w:color w:val="000000"/>
          <w:sz w:val="24"/>
          <w:szCs w:val="24"/>
        </w:rPr>
      </w:pPr>
      <w:r w:rsidRPr="00F119AD">
        <w:rPr>
          <w:rFonts w:asciiTheme="majorBidi" w:eastAsia="Arial" w:hAnsiTheme="majorBidi" w:cstheme="majorBidi"/>
          <w:b/>
          <w:color w:val="000000"/>
          <w:sz w:val="24"/>
          <w:szCs w:val="24"/>
        </w:rPr>
        <w:t>Table S4. Cognitive and functional scores change after the operation</w:t>
      </w:r>
    </w:p>
    <w:tbl>
      <w:tblPr>
        <w:tblStyle w:val="3"/>
        <w:tblW w:w="1458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800"/>
        <w:gridCol w:w="270"/>
        <w:gridCol w:w="540"/>
        <w:gridCol w:w="720"/>
        <w:gridCol w:w="1334"/>
        <w:gridCol w:w="1006"/>
        <w:gridCol w:w="270"/>
        <w:gridCol w:w="720"/>
        <w:gridCol w:w="900"/>
        <w:gridCol w:w="1440"/>
        <w:gridCol w:w="1080"/>
        <w:gridCol w:w="270"/>
        <w:gridCol w:w="720"/>
        <w:gridCol w:w="900"/>
        <w:gridCol w:w="1440"/>
        <w:gridCol w:w="1170"/>
      </w:tblGrid>
      <w:tr w:rsidR="006C03AC" w:rsidRPr="00F119AD" w14:paraId="33309CF7" w14:textId="77777777" w:rsidTr="006C03AC">
        <w:trPr>
          <w:trHeight w:val="235"/>
          <w:tblHeader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24DF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2345DE4F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C6690" w14:textId="5EF9768D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MOCA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4D903245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E77D34" w14:textId="450AE216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Lawton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FFFFFF"/>
          </w:tcPr>
          <w:p w14:paraId="101146CF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4BAF408" w14:textId="2C31DDA8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GDS</w:t>
            </w:r>
          </w:p>
        </w:tc>
      </w:tr>
      <w:tr w:rsidR="006C03AC" w:rsidRPr="00F119AD" w14:paraId="0A95EAB4" w14:textId="77777777" w:rsidTr="006C03AC">
        <w:trPr>
          <w:trHeight w:val="228"/>
          <w:tblHeader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28333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14:paraId="031DBEC9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022B4" w14:textId="4A6E436E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031E1" w14:textId="236B154D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OR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63A17" w14:textId="2F12D76B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95% CI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F446B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/>
          </w:tcPr>
          <w:p w14:paraId="0C590DE8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50A253" w14:textId="2FE55776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87021BF" w14:textId="2ACC89E4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OR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CB5CD3" w14:textId="0E87B39F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95% CI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4B4EC95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/>
          </w:tcPr>
          <w:p w14:paraId="0E7CD932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BE4F98D" w14:textId="01D61F56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4685DE" w14:textId="3DC8E9CD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OR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E8A6201" w14:textId="7F23C73D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95% CI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DDE775C" w14:textId="77777777" w:rsidR="006C03AC" w:rsidRPr="00F119AD" w:rsidRDefault="006C03AC" w:rsidP="007A433B">
            <w:pPr>
              <w:spacing w:after="0" w:line="360" w:lineRule="auto"/>
              <w:jc w:val="center"/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6C03AC" w:rsidRPr="00F119AD" w14:paraId="5AC22B1D" w14:textId="77777777" w:rsidTr="006C03AC">
        <w:trPr>
          <w:trHeight w:val="345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9AC9F" w14:textId="29D2BAEC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rai vs non-frail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00AAD899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401033" w14:textId="272CE71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A5676" w14:textId="37A0CBA0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AFEE" w14:textId="2EB09404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0, 3.51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106BE" w14:textId="3D11DF9E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5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2A2ED8CE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BFC7339" w14:textId="4F772E0F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DD477E" w14:textId="31A7FE5E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0C9B4C" w14:textId="14D638D6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7, 8.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AE6317" w14:textId="491EA34F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6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FFFFF"/>
          </w:tcPr>
          <w:p w14:paraId="66F3881C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D1C30D6" w14:textId="66A51A6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8A6686" w14:textId="2AFF74A3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8BE1EB" w14:textId="252A68F5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5, 1.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66D9E6" w14:textId="5939A41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60</w:t>
            </w:r>
          </w:p>
        </w:tc>
      </w:tr>
      <w:tr w:rsidR="006C03AC" w:rsidRPr="00F119AD" w14:paraId="1F8FFB5C" w14:textId="77777777" w:rsidTr="006C03AC">
        <w:trPr>
          <w:trHeight w:val="338"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D78CF1" w14:textId="4251D923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emale vs Male</w:t>
            </w:r>
          </w:p>
        </w:tc>
        <w:tc>
          <w:tcPr>
            <w:tcW w:w="270" w:type="dxa"/>
            <w:shd w:val="clear" w:color="auto" w:fill="FFFFFF"/>
          </w:tcPr>
          <w:p w14:paraId="0E713DEC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6C1EF" w14:textId="35440B46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B322" w14:textId="137EC492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F9DE" w14:textId="0147C4FF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5, 1.56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7D4F" w14:textId="0E56F65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262</w:t>
            </w:r>
          </w:p>
        </w:tc>
        <w:tc>
          <w:tcPr>
            <w:tcW w:w="270" w:type="dxa"/>
            <w:shd w:val="clear" w:color="auto" w:fill="FFFFFF"/>
          </w:tcPr>
          <w:p w14:paraId="52C37817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40501A5D" w14:textId="62402B2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5C103361" w14:textId="7C8B42B5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88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4900905" w14:textId="058B219A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4, 6.3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54B6FD86" w14:textId="39F79DF6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908</w:t>
            </w:r>
          </w:p>
        </w:tc>
        <w:tc>
          <w:tcPr>
            <w:tcW w:w="270" w:type="dxa"/>
            <w:shd w:val="clear" w:color="auto" w:fill="FFFFFF"/>
          </w:tcPr>
          <w:p w14:paraId="12E62EC5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0B28EF80" w14:textId="27B98313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3C78B19B" w14:textId="7DB9744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4.29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D42524F" w14:textId="4EAECD9D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20, 15.3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45C9A15" w14:textId="2312E9C3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23</w:t>
            </w:r>
          </w:p>
        </w:tc>
      </w:tr>
      <w:tr w:rsidR="006C03AC" w:rsidRPr="00F119AD" w14:paraId="4EE5A8B9" w14:textId="77777777" w:rsidTr="006C03AC">
        <w:trPr>
          <w:trHeight w:val="329"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7A261" w14:textId="77777777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HB</w:t>
            </w:r>
          </w:p>
        </w:tc>
        <w:tc>
          <w:tcPr>
            <w:tcW w:w="270" w:type="dxa"/>
            <w:shd w:val="clear" w:color="auto" w:fill="FFFFFF"/>
          </w:tcPr>
          <w:p w14:paraId="125207BC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D58CD" w14:textId="29613C46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48A2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530FF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94, 1.70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561E7" w14:textId="39342E29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44</w:t>
            </w:r>
          </w:p>
        </w:tc>
        <w:tc>
          <w:tcPr>
            <w:tcW w:w="270" w:type="dxa"/>
            <w:shd w:val="clear" w:color="auto" w:fill="FFFFFF"/>
          </w:tcPr>
          <w:p w14:paraId="2DFD27F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1A09CEC2" w14:textId="2FE2E1C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054DBB47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440" w:type="dxa"/>
            <w:shd w:val="clear" w:color="auto" w:fill="FFFFFF"/>
            <w:vAlign w:val="center"/>
            <w:hideMark/>
          </w:tcPr>
          <w:p w14:paraId="12163B42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6, 1.65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79EC09BF" w14:textId="4F90C63B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821</w:t>
            </w:r>
          </w:p>
        </w:tc>
        <w:tc>
          <w:tcPr>
            <w:tcW w:w="270" w:type="dxa"/>
            <w:shd w:val="clear" w:color="auto" w:fill="FFFFFF"/>
          </w:tcPr>
          <w:p w14:paraId="58D2D06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6F3EDC1F" w14:textId="239CFE4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598F754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440" w:type="dxa"/>
            <w:shd w:val="clear" w:color="auto" w:fill="FFFFFF"/>
            <w:vAlign w:val="center"/>
            <w:hideMark/>
          </w:tcPr>
          <w:p w14:paraId="6F93849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4, 1.09</w:t>
            </w:r>
          </w:p>
        </w:tc>
        <w:tc>
          <w:tcPr>
            <w:tcW w:w="1170" w:type="dxa"/>
            <w:shd w:val="clear" w:color="auto" w:fill="FFFFFF"/>
            <w:vAlign w:val="center"/>
            <w:hideMark/>
          </w:tcPr>
          <w:p w14:paraId="0952F74B" w14:textId="31D3F58D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36</w:t>
            </w:r>
          </w:p>
        </w:tc>
      </w:tr>
      <w:tr w:rsidR="006C03AC" w:rsidRPr="00F119AD" w14:paraId="6FC700B3" w14:textId="77777777" w:rsidTr="006C03AC">
        <w:trPr>
          <w:trHeight w:val="329"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6AF0D" w14:textId="77777777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HDL</w:t>
            </w:r>
          </w:p>
        </w:tc>
        <w:tc>
          <w:tcPr>
            <w:tcW w:w="270" w:type="dxa"/>
            <w:shd w:val="clear" w:color="auto" w:fill="FFFFFF"/>
          </w:tcPr>
          <w:p w14:paraId="37C22C3B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66A80" w14:textId="6FFF7F43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0961B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B48F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92, 1.06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B5704" w14:textId="0178671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41</w:t>
            </w:r>
          </w:p>
        </w:tc>
        <w:tc>
          <w:tcPr>
            <w:tcW w:w="270" w:type="dxa"/>
            <w:shd w:val="clear" w:color="auto" w:fill="FFFFFF"/>
          </w:tcPr>
          <w:p w14:paraId="0B8EBA17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63A62580" w14:textId="63F365A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77F984E0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98</w:t>
            </w:r>
          </w:p>
        </w:tc>
        <w:tc>
          <w:tcPr>
            <w:tcW w:w="1440" w:type="dxa"/>
            <w:shd w:val="clear" w:color="auto" w:fill="FFFFFF"/>
            <w:vAlign w:val="center"/>
            <w:hideMark/>
          </w:tcPr>
          <w:p w14:paraId="3A6B7C5D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84, 1.11</w:t>
            </w:r>
          </w:p>
        </w:tc>
        <w:tc>
          <w:tcPr>
            <w:tcW w:w="1080" w:type="dxa"/>
            <w:shd w:val="clear" w:color="auto" w:fill="FFFFFF"/>
            <w:vAlign w:val="center"/>
            <w:hideMark/>
          </w:tcPr>
          <w:p w14:paraId="488EC058" w14:textId="40E9BD2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21</w:t>
            </w:r>
          </w:p>
        </w:tc>
        <w:tc>
          <w:tcPr>
            <w:tcW w:w="270" w:type="dxa"/>
            <w:shd w:val="clear" w:color="auto" w:fill="FFFFFF"/>
          </w:tcPr>
          <w:p w14:paraId="4A9317F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2775D187" w14:textId="2A92535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14:paraId="6DF3EE8C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1440" w:type="dxa"/>
            <w:shd w:val="clear" w:color="auto" w:fill="FFFFFF"/>
            <w:vAlign w:val="center"/>
            <w:hideMark/>
          </w:tcPr>
          <w:p w14:paraId="42136E24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94, 1.12</w:t>
            </w:r>
          </w:p>
        </w:tc>
        <w:tc>
          <w:tcPr>
            <w:tcW w:w="1170" w:type="dxa"/>
            <w:shd w:val="clear" w:color="auto" w:fill="FFFFFF"/>
            <w:vAlign w:val="center"/>
            <w:hideMark/>
          </w:tcPr>
          <w:p w14:paraId="7E752986" w14:textId="66DEF00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26</w:t>
            </w:r>
          </w:p>
        </w:tc>
      </w:tr>
      <w:tr w:rsidR="006C03AC" w:rsidRPr="00F119AD" w14:paraId="38782BB2" w14:textId="77777777" w:rsidTr="006C03AC">
        <w:trPr>
          <w:trHeight w:val="338"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72B928" w14:textId="77777777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270" w:type="dxa"/>
            <w:shd w:val="clear" w:color="auto" w:fill="FFFFFF"/>
          </w:tcPr>
          <w:p w14:paraId="20D020DD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5FD30" w14:textId="2F27B178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E31F" w14:textId="19CAA5B4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D715" w14:textId="0E439AB9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02, 4.11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70AA8" w14:textId="519918C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270" w:type="dxa"/>
            <w:shd w:val="clear" w:color="auto" w:fill="FFFFFF"/>
          </w:tcPr>
          <w:p w14:paraId="1131924A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0380BA8F" w14:textId="7D85CDB5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7C81A63C" w14:textId="61120D9B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4D34509" w14:textId="424F86D2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1, 13.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080C19DA" w14:textId="0D60AB24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882</w:t>
            </w:r>
            <w:r w:rsidRPr="00F119AD"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70" w:type="dxa"/>
            <w:shd w:val="clear" w:color="auto" w:fill="FFFFFF"/>
          </w:tcPr>
          <w:p w14:paraId="42C26432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534880C8" w14:textId="080BAB9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F816887" w14:textId="7B36AACE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293BDC9" w14:textId="403C2EC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1, 4.39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8E4B172" w14:textId="7EB78014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63</w:t>
            </w:r>
            <w:r w:rsidRPr="00F119AD"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6C03AC" w:rsidRPr="00F119AD" w14:paraId="3AE0B193" w14:textId="77777777" w:rsidTr="006C03AC">
        <w:trPr>
          <w:trHeight w:val="338"/>
          <w:jc w:val="center"/>
        </w:trPr>
        <w:tc>
          <w:tcPr>
            <w:tcW w:w="18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4697B" w14:textId="77777777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270" w:type="dxa"/>
            <w:shd w:val="clear" w:color="auto" w:fill="FFFFFF"/>
          </w:tcPr>
          <w:p w14:paraId="12B5D953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F5518" w14:textId="6B8970B6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6983" w14:textId="6D1DFA8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A0BA" w14:textId="3221090D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13, 2.47</w:t>
            </w:r>
          </w:p>
        </w:tc>
        <w:tc>
          <w:tcPr>
            <w:tcW w:w="10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ED1E" w14:textId="52507821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25</w:t>
            </w:r>
          </w:p>
        </w:tc>
        <w:tc>
          <w:tcPr>
            <w:tcW w:w="270" w:type="dxa"/>
            <w:shd w:val="clear" w:color="auto" w:fill="FFFFFF"/>
          </w:tcPr>
          <w:p w14:paraId="050875B7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394B60F4" w14:textId="35C5EC56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1BD34E4E" w14:textId="364DCBDA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4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46FBBC3" w14:textId="6192362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7, 10.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14:paraId="1D82EEE0" w14:textId="1455FBA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755</w:t>
            </w:r>
          </w:p>
        </w:tc>
        <w:tc>
          <w:tcPr>
            <w:tcW w:w="270" w:type="dxa"/>
            <w:shd w:val="clear" w:color="auto" w:fill="FFFFFF"/>
          </w:tcPr>
          <w:p w14:paraId="01824DB4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shd w:val="clear" w:color="auto" w:fill="FFFFFF"/>
            <w:vAlign w:val="center"/>
            <w:hideMark/>
          </w:tcPr>
          <w:p w14:paraId="4312C258" w14:textId="368AAFAD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shd w:val="clear" w:color="auto" w:fill="FFFFFF"/>
            <w:vAlign w:val="center"/>
          </w:tcPr>
          <w:p w14:paraId="41B681EF" w14:textId="27CC9C8A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1A3911B" w14:textId="3659F04B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01, 1.38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4B028622" w14:textId="60B975BA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10</w:t>
            </w:r>
            <w:r w:rsidRPr="00F119AD">
              <w:rPr>
                <w:rFonts w:asciiTheme="majorBidi" w:eastAsia="Arial" w:hAnsiTheme="majorBidi" w:cstheme="majorBidi"/>
                <w:sz w:val="24"/>
                <w:szCs w:val="24"/>
                <w:vertAlign w:val="superscript"/>
              </w:rPr>
              <w:t>*</w:t>
            </w:r>
          </w:p>
        </w:tc>
      </w:tr>
      <w:tr w:rsidR="006C03AC" w:rsidRPr="00F119AD" w14:paraId="01A51BB9" w14:textId="77777777" w:rsidTr="006C03AC">
        <w:trPr>
          <w:trHeight w:val="329"/>
          <w:jc w:val="center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2C189" w14:textId="77777777" w:rsidR="006C03AC" w:rsidRPr="00F119AD" w:rsidRDefault="006C03AC" w:rsidP="00F42CF3">
            <w:pPr>
              <w:spacing w:after="0" w:line="36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Euroscor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14:paraId="0A496993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07A26D" w14:textId="655F0B82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EFA99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0B8F8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0.82, 3.9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4BF75" w14:textId="2F324404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15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14:paraId="682A8248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81E2A5" w14:textId="3098921F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E08013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4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9E3237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38, 3.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DF9559A" w14:textId="6540538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507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FFFFF"/>
          </w:tcPr>
          <w:p w14:paraId="2FB1B98F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155C4D2" w14:textId="7EEB9B4C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26C77E4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6404A3B" w14:textId="77777777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40, 2.25</w:t>
            </w:r>
          </w:p>
        </w:tc>
        <w:tc>
          <w:tcPr>
            <w:tcW w:w="1170" w:type="dxa"/>
            <w:shd w:val="clear" w:color="auto" w:fill="FFFFFF"/>
            <w:vAlign w:val="center"/>
            <w:hideMark/>
          </w:tcPr>
          <w:p w14:paraId="2B6CA28F" w14:textId="2949ECF8" w:rsidR="006C03AC" w:rsidRPr="00F119AD" w:rsidRDefault="006C03AC" w:rsidP="007A433B">
            <w:pPr>
              <w:spacing w:after="0" w:line="360" w:lineRule="auto"/>
              <w:ind w:left="100" w:right="100"/>
              <w:jc w:val="center"/>
              <w:rPr>
                <w:rFonts w:asciiTheme="majorBidi" w:eastAsia="Arial" w:hAnsiTheme="majorBidi" w:cstheme="majorBidi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sz w:val="24"/>
                <w:szCs w:val="24"/>
              </w:rPr>
              <w:t>0.924</w:t>
            </w:r>
          </w:p>
        </w:tc>
      </w:tr>
      <w:tr w:rsidR="006C03AC" w:rsidRPr="004A0BEB" w14:paraId="539C6FEA" w14:textId="77777777" w:rsidTr="00245BAA">
        <w:trPr>
          <w:trHeight w:val="329"/>
          <w:jc w:val="center"/>
        </w:trPr>
        <w:tc>
          <w:tcPr>
            <w:tcW w:w="14580" w:type="dxa"/>
            <w:gridSpan w:val="16"/>
            <w:tcBorders>
              <w:top w:val="single" w:sz="4" w:space="0" w:color="auto"/>
            </w:tcBorders>
            <w:shd w:val="clear" w:color="auto" w:fill="FFFFFF"/>
          </w:tcPr>
          <w:p w14:paraId="3819CE5B" w14:textId="50286735" w:rsidR="006C03AC" w:rsidRPr="00F119AD" w:rsidRDefault="006C03AC" w:rsidP="00857ACA">
            <w:pPr>
              <w:spacing w:after="0" w:line="276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†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OR: Odds Ratio, CI: Confidence Interval</w:t>
            </w:r>
          </w:p>
          <w:p w14:paraId="537A1411" w14:textId="20A860B9" w:rsidR="006C03AC" w:rsidRPr="00F119AD" w:rsidRDefault="006C03AC" w:rsidP="00857ACA">
            <w:pPr>
              <w:spacing w:line="24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  <w:vertAlign w:val="superscript"/>
              </w:rPr>
              <w:t>*</w:t>
            </w: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Firth correction</w:t>
            </w:r>
          </w:p>
          <w:p w14:paraId="3380146D" w14:textId="788D2D95" w:rsidR="006C03AC" w:rsidRPr="007A433B" w:rsidRDefault="006C03AC" w:rsidP="00857ACA">
            <w:pPr>
              <w:spacing w:after="0" w:line="240" w:lineRule="auto"/>
              <w:ind w:left="100" w:right="100"/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</w:pPr>
            <w:r w:rsidRPr="00F119AD">
              <w:rPr>
                <w:rFonts w:asciiTheme="majorBidi" w:eastAsia="Arial" w:hAnsiTheme="majorBidi" w:cstheme="majorBidi"/>
                <w:color w:val="000000"/>
                <w:sz w:val="24"/>
                <w:szCs w:val="24"/>
              </w:rPr>
              <w:t>(HB: Hemoglobin; HDL: high-density lipoprotein)</w:t>
            </w:r>
          </w:p>
        </w:tc>
      </w:tr>
      <w:bookmarkEnd w:id="0"/>
    </w:tbl>
    <w:p w14:paraId="55280C0B" w14:textId="77777777" w:rsidR="00361AB1" w:rsidRDefault="00361AB1" w:rsidP="007A433B"/>
    <w:sectPr w:rsidR="00361AB1" w:rsidSect="002816C2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E1C52" w14:textId="77777777" w:rsidR="002816C2" w:rsidRDefault="002816C2" w:rsidP="00812584">
      <w:pPr>
        <w:spacing w:after="0" w:line="240" w:lineRule="auto"/>
      </w:pPr>
      <w:r>
        <w:separator/>
      </w:r>
    </w:p>
  </w:endnote>
  <w:endnote w:type="continuationSeparator" w:id="0">
    <w:p w14:paraId="50DBC118" w14:textId="77777777" w:rsidR="002816C2" w:rsidRDefault="002816C2" w:rsidP="008125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78765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9A748" w14:textId="54646CE8" w:rsidR="00812584" w:rsidRDefault="008125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A34A04" w14:textId="77777777" w:rsidR="00812584" w:rsidRDefault="00812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7CF704" w14:textId="77777777" w:rsidR="002816C2" w:rsidRDefault="002816C2" w:rsidP="00812584">
      <w:pPr>
        <w:spacing w:after="0" w:line="240" w:lineRule="auto"/>
      </w:pPr>
      <w:r>
        <w:separator/>
      </w:r>
    </w:p>
  </w:footnote>
  <w:footnote w:type="continuationSeparator" w:id="0">
    <w:p w14:paraId="535D2FB5" w14:textId="77777777" w:rsidR="002816C2" w:rsidRDefault="002816C2" w:rsidP="008125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AB1"/>
    <w:rsid w:val="000A5B15"/>
    <w:rsid w:val="000C4E52"/>
    <w:rsid w:val="00193998"/>
    <w:rsid w:val="001B1078"/>
    <w:rsid w:val="001D1A9B"/>
    <w:rsid w:val="001E1A21"/>
    <w:rsid w:val="001F3F7A"/>
    <w:rsid w:val="002259E4"/>
    <w:rsid w:val="002816C2"/>
    <w:rsid w:val="003231A7"/>
    <w:rsid w:val="00361AB1"/>
    <w:rsid w:val="003C715A"/>
    <w:rsid w:val="003D40DD"/>
    <w:rsid w:val="003E1274"/>
    <w:rsid w:val="003E6BF9"/>
    <w:rsid w:val="00505BDC"/>
    <w:rsid w:val="00680C19"/>
    <w:rsid w:val="0069428A"/>
    <w:rsid w:val="006C03AC"/>
    <w:rsid w:val="007A433B"/>
    <w:rsid w:val="00812584"/>
    <w:rsid w:val="00831258"/>
    <w:rsid w:val="0084703E"/>
    <w:rsid w:val="00857ACA"/>
    <w:rsid w:val="00916906"/>
    <w:rsid w:val="00941D34"/>
    <w:rsid w:val="0094796A"/>
    <w:rsid w:val="009B793F"/>
    <w:rsid w:val="00A306ED"/>
    <w:rsid w:val="00A42769"/>
    <w:rsid w:val="00AC3491"/>
    <w:rsid w:val="00AD2329"/>
    <w:rsid w:val="00B13D0F"/>
    <w:rsid w:val="00B63BED"/>
    <w:rsid w:val="00C32E45"/>
    <w:rsid w:val="00C372E8"/>
    <w:rsid w:val="00D227AF"/>
    <w:rsid w:val="00D97039"/>
    <w:rsid w:val="00DB0FE2"/>
    <w:rsid w:val="00E049D2"/>
    <w:rsid w:val="00E33FC7"/>
    <w:rsid w:val="00EC7DC5"/>
    <w:rsid w:val="00ED1625"/>
    <w:rsid w:val="00EF0C46"/>
    <w:rsid w:val="00F119AD"/>
    <w:rsid w:val="00F42CF3"/>
    <w:rsid w:val="00FE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F26820"/>
  <w15:chartTrackingRefBased/>
  <w15:docId w15:val="{29A2F148-1A11-41C2-8586-F7009368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B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361AB1"/>
    <w:pPr>
      <w:spacing w:line="256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12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58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25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58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16A88-342A-41EC-872E-71B0F8907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2</Words>
  <Characters>2241</Characters>
  <Application>Microsoft Office Word</Application>
  <DocSecurity>0</DocSecurity>
  <Lines>373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shaker</dc:creator>
  <cp:keywords/>
  <dc:description/>
  <cp:lastModifiedBy>farhad shaker</cp:lastModifiedBy>
  <cp:revision>7</cp:revision>
  <dcterms:created xsi:type="dcterms:W3CDTF">2024-02-04T10:17:00Z</dcterms:created>
  <dcterms:modified xsi:type="dcterms:W3CDTF">2024-02-07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38760e-8e26-4468-a977-43c5481e7f1b</vt:lpwstr>
  </property>
</Properties>
</file>